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D2F13C" w14:textId="77777777" w:rsidR="009E6980" w:rsidRPr="005C0D65" w:rsidRDefault="009E6980" w:rsidP="009E6980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Supplement </w:t>
      </w:r>
      <w:r w:rsidRPr="005C0D65">
        <w:rPr>
          <w:rFonts w:ascii="Arial" w:hAnsi="Arial" w:cs="Arial"/>
          <w:sz w:val="22"/>
        </w:rPr>
        <w:t xml:space="preserve">Table </w:t>
      </w:r>
      <w:r>
        <w:rPr>
          <w:rFonts w:ascii="Arial" w:hAnsi="Arial" w:cs="Arial"/>
          <w:sz w:val="22"/>
        </w:rPr>
        <w:t>1</w:t>
      </w:r>
      <w:r w:rsidRPr="005C0D65">
        <w:rPr>
          <w:rFonts w:ascii="Arial" w:hAnsi="Arial" w:cs="Arial"/>
          <w:sz w:val="22"/>
        </w:rPr>
        <w:t xml:space="preserve">. </w:t>
      </w:r>
    </w:p>
    <w:p w14:paraId="1A7D4FCF" w14:textId="77777777" w:rsidR="009E6980" w:rsidRPr="005C0D65" w:rsidRDefault="009E6980" w:rsidP="009E6980">
      <w:pPr>
        <w:rPr>
          <w:rFonts w:ascii="Arial" w:hAnsi="Arial" w:cs="Arial"/>
          <w:sz w:val="22"/>
        </w:rPr>
      </w:pPr>
      <w:r w:rsidRPr="005C0D65">
        <w:rPr>
          <w:rFonts w:ascii="Arial" w:hAnsi="Arial" w:cs="Arial"/>
          <w:sz w:val="22"/>
        </w:rPr>
        <w:t>Treatments after disease progression in different treatment groups.</w:t>
      </w:r>
    </w:p>
    <w:tbl>
      <w:tblPr>
        <w:tblStyle w:val="1"/>
        <w:tblW w:w="5078" w:type="dxa"/>
        <w:tblLook w:val="04A0" w:firstRow="1" w:lastRow="0" w:firstColumn="1" w:lastColumn="0" w:noHBand="0" w:noVBand="1"/>
      </w:tblPr>
      <w:tblGrid>
        <w:gridCol w:w="3536"/>
        <w:gridCol w:w="1543"/>
        <w:gridCol w:w="1506"/>
      </w:tblGrid>
      <w:tr w:rsidR="009E6980" w:rsidRPr="005C0D65" w14:paraId="2F672C31" w14:textId="77777777" w:rsidTr="001C75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tcBorders>
              <w:top w:val="single" w:sz="4" w:space="0" w:color="auto"/>
            </w:tcBorders>
            <w:noWrap/>
            <w:hideMark/>
          </w:tcPr>
          <w:p w14:paraId="546B76D7" w14:textId="77777777" w:rsidR="009E6980" w:rsidRPr="005C0D65" w:rsidRDefault="009E6980" w:rsidP="001C7520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kern w:val="0"/>
                <w:sz w:val="22"/>
              </w:rPr>
              <w:t>T</w:t>
            </w:r>
            <w:r>
              <w:rPr>
                <w:rFonts w:ascii="Arial" w:eastAsia="宋体" w:hAnsi="Arial" w:cs="Arial"/>
                <w:kern w:val="0"/>
                <w:sz w:val="22"/>
              </w:rPr>
              <w:t>reatment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hideMark/>
          </w:tcPr>
          <w:p w14:paraId="39BAEA40" w14:textId="77777777" w:rsidR="009E6980" w:rsidRPr="005C0D65" w:rsidRDefault="009E6980" w:rsidP="001C752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  <w:r w:rsidRPr="005C0D65">
              <w:rPr>
                <w:rFonts w:ascii="Arial" w:eastAsia="宋体" w:hAnsi="Arial" w:cs="Arial"/>
                <w:kern w:val="0"/>
                <w:sz w:val="22"/>
              </w:rPr>
              <w:t>P+C (n=25)</w:t>
            </w:r>
          </w:p>
        </w:tc>
        <w:tc>
          <w:tcPr>
            <w:tcW w:w="1506" w:type="dxa"/>
            <w:tcBorders>
              <w:top w:val="single" w:sz="4" w:space="0" w:color="auto"/>
            </w:tcBorders>
            <w:hideMark/>
          </w:tcPr>
          <w:p w14:paraId="52B9726A" w14:textId="77777777" w:rsidR="009E6980" w:rsidRPr="005C0D65" w:rsidRDefault="009E6980" w:rsidP="001C752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  <w:r w:rsidRPr="005C0D65">
              <w:rPr>
                <w:rFonts w:ascii="Arial" w:eastAsia="宋体" w:hAnsi="Arial" w:cs="Arial"/>
                <w:kern w:val="0"/>
                <w:sz w:val="22"/>
              </w:rPr>
              <w:t>CM (n=87)</w:t>
            </w:r>
          </w:p>
        </w:tc>
      </w:tr>
      <w:tr w:rsidR="009E6980" w:rsidRPr="005C0D65" w14:paraId="289A0B24" w14:textId="77777777" w:rsidTr="001C7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noWrap/>
            <w:hideMark/>
          </w:tcPr>
          <w:p w14:paraId="24172BEB" w14:textId="77777777" w:rsidR="009E6980" w:rsidRPr="005C0D65" w:rsidRDefault="009E6980" w:rsidP="001C752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5C0D65">
              <w:rPr>
                <w:rFonts w:ascii="Arial" w:eastAsia="宋体" w:hAnsi="Arial" w:cs="Arial"/>
                <w:color w:val="000000"/>
                <w:kern w:val="0"/>
                <w:sz w:val="22"/>
              </w:rPr>
              <w:t>Best supportive care</w:t>
            </w:r>
          </w:p>
        </w:tc>
        <w:tc>
          <w:tcPr>
            <w:tcW w:w="1543" w:type="dxa"/>
            <w:noWrap/>
            <w:hideMark/>
          </w:tcPr>
          <w:p w14:paraId="27FCA13A" w14:textId="77777777" w:rsidR="009E6980" w:rsidRPr="005C0D65" w:rsidRDefault="009E6980" w:rsidP="001C752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5C0D65">
              <w:rPr>
                <w:rFonts w:ascii="Arial" w:eastAsia="宋体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1506" w:type="dxa"/>
            <w:noWrap/>
            <w:hideMark/>
          </w:tcPr>
          <w:p w14:paraId="21C1F328" w14:textId="77777777" w:rsidR="009E6980" w:rsidRPr="005C0D65" w:rsidRDefault="009E6980" w:rsidP="001C752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5C0D65">
              <w:rPr>
                <w:rFonts w:ascii="Arial" w:eastAsia="宋体" w:hAnsi="Arial" w:cs="Arial"/>
                <w:color w:val="000000"/>
                <w:kern w:val="0"/>
                <w:sz w:val="22"/>
              </w:rPr>
              <w:t>19</w:t>
            </w:r>
          </w:p>
        </w:tc>
      </w:tr>
      <w:tr w:rsidR="009E6980" w:rsidRPr="005C0D65" w14:paraId="4E83FEC7" w14:textId="77777777" w:rsidTr="001C7520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noWrap/>
            <w:hideMark/>
          </w:tcPr>
          <w:p w14:paraId="38AA341A" w14:textId="77777777" w:rsidR="009E6980" w:rsidRPr="005C0D65" w:rsidRDefault="009E6980" w:rsidP="001C752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5C0D65">
              <w:rPr>
                <w:rFonts w:ascii="Arial" w:eastAsia="宋体" w:hAnsi="Arial" w:cs="Arial"/>
                <w:color w:val="000000"/>
                <w:kern w:val="0"/>
                <w:sz w:val="22"/>
              </w:rPr>
              <w:t>Chemotherapy±Bevacizumab</w:t>
            </w:r>
          </w:p>
        </w:tc>
        <w:tc>
          <w:tcPr>
            <w:tcW w:w="1543" w:type="dxa"/>
            <w:noWrap/>
            <w:hideMark/>
          </w:tcPr>
          <w:p w14:paraId="749DA2FB" w14:textId="77777777" w:rsidR="009E6980" w:rsidRPr="005C0D65" w:rsidRDefault="009E6980" w:rsidP="001C752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5C0D65">
              <w:rPr>
                <w:rFonts w:ascii="Arial" w:eastAsia="宋体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506" w:type="dxa"/>
            <w:noWrap/>
            <w:hideMark/>
          </w:tcPr>
          <w:p w14:paraId="5E8279B5" w14:textId="77777777" w:rsidR="009E6980" w:rsidRPr="005C0D65" w:rsidRDefault="009E6980" w:rsidP="001C752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5C0D65">
              <w:rPr>
                <w:rFonts w:ascii="Arial" w:eastAsia="宋体" w:hAnsi="Arial" w:cs="Arial"/>
                <w:color w:val="000000"/>
                <w:kern w:val="0"/>
                <w:sz w:val="22"/>
              </w:rPr>
              <w:t>31</w:t>
            </w:r>
          </w:p>
        </w:tc>
      </w:tr>
      <w:tr w:rsidR="009E6980" w:rsidRPr="005C0D65" w14:paraId="45BEF87F" w14:textId="77777777" w:rsidTr="001C7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hideMark/>
          </w:tcPr>
          <w:p w14:paraId="38D1F2F5" w14:textId="77777777" w:rsidR="009E6980" w:rsidRPr="005C0D65" w:rsidRDefault="009E6980" w:rsidP="001C752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5C0D65">
              <w:rPr>
                <w:rFonts w:ascii="Arial" w:eastAsia="宋体" w:hAnsi="Arial" w:cs="Arial"/>
                <w:color w:val="000000"/>
                <w:kern w:val="0"/>
                <w:sz w:val="22"/>
              </w:rPr>
              <w:t>Immunotherapy alone</w:t>
            </w:r>
          </w:p>
        </w:tc>
        <w:tc>
          <w:tcPr>
            <w:tcW w:w="1543" w:type="dxa"/>
            <w:noWrap/>
            <w:hideMark/>
          </w:tcPr>
          <w:p w14:paraId="69627299" w14:textId="77777777" w:rsidR="009E6980" w:rsidRPr="005C0D65" w:rsidRDefault="009E6980" w:rsidP="001C752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5C0D65">
              <w:rPr>
                <w:rFonts w:ascii="Arial" w:eastAsia="宋体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506" w:type="dxa"/>
            <w:noWrap/>
            <w:hideMark/>
          </w:tcPr>
          <w:p w14:paraId="00D3505F" w14:textId="77777777" w:rsidR="009E6980" w:rsidRPr="005C0D65" w:rsidRDefault="009E6980" w:rsidP="001C752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5C0D65">
              <w:rPr>
                <w:rFonts w:ascii="Arial" w:eastAsia="宋体" w:hAnsi="Arial" w:cs="Arial"/>
                <w:color w:val="000000"/>
                <w:kern w:val="0"/>
                <w:sz w:val="22"/>
              </w:rPr>
              <w:t>14</w:t>
            </w:r>
          </w:p>
        </w:tc>
      </w:tr>
      <w:tr w:rsidR="009E6980" w:rsidRPr="005C0D65" w14:paraId="71A33FB1" w14:textId="77777777" w:rsidTr="001C7520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hideMark/>
          </w:tcPr>
          <w:p w14:paraId="4A4FEB84" w14:textId="77777777" w:rsidR="009E6980" w:rsidRPr="005C0D65" w:rsidRDefault="009E6980" w:rsidP="001C752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5C0D65">
              <w:rPr>
                <w:rFonts w:ascii="Arial" w:eastAsia="宋体" w:hAnsi="Arial" w:cs="Arial"/>
                <w:color w:val="000000"/>
                <w:kern w:val="0"/>
                <w:sz w:val="22"/>
              </w:rPr>
              <w:t>Immunotherapy+Bevacizumab</w:t>
            </w:r>
          </w:p>
        </w:tc>
        <w:tc>
          <w:tcPr>
            <w:tcW w:w="1543" w:type="dxa"/>
            <w:noWrap/>
            <w:hideMark/>
          </w:tcPr>
          <w:p w14:paraId="770B01EA" w14:textId="77777777" w:rsidR="009E6980" w:rsidRPr="005C0D65" w:rsidRDefault="009E6980" w:rsidP="001C752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5C0D65">
              <w:rPr>
                <w:rFonts w:ascii="Arial" w:eastAsia="宋体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506" w:type="dxa"/>
            <w:noWrap/>
            <w:hideMark/>
          </w:tcPr>
          <w:p w14:paraId="7C555B7A" w14:textId="77777777" w:rsidR="009E6980" w:rsidRPr="005C0D65" w:rsidRDefault="009E6980" w:rsidP="001C752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5C0D65">
              <w:rPr>
                <w:rFonts w:ascii="Arial" w:eastAsia="宋体" w:hAnsi="Arial" w:cs="Arial"/>
                <w:color w:val="000000"/>
                <w:kern w:val="0"/>
                <w:sz w:val="22"/>
              </w:rPr>
              <w:t>3</w:t>
            </w:r>
          </w:p>
        </w:tc>
      </w:tr>
      <w:tr w:rsidR="009E6980" w:rsidRPr="005C0D65" w14:paraId="186CDFDA" w14:textId="77777777" w:rsidTr="001C7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hideMark/>
          </w:tcPr>
          <w:p w14:paraId="1ECF6A8E" w14:textId="77777777" w:rsidR="009E6980" w:rsidRPr="005C0D65" w:rsidRDefault="009E6980" w:rsidP="001C752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5C0D65">
              <w:rPr>
                <w:rFonts w:ascii="Arial" w:eastAsia="宋体" w:hAnsi="Arial" w:cs="Arial"/>
                <w:color w:val="000000"/>
                <w:kern w:val="0"/>
                <w:sz w:val="22"/>
              </w:rPr>
              <w:t>Immunotherapy+Chemotherapy</w:t>
            </w:r>
          </w:p>
        </w:tc>
        <w:tc>
          <w:tcPr>
            <w:tcW w:w="1543" w:type="dxa"/>
            <w:noWrap/>
            <w:hideMark/>
          </w:tcPr>
          <w:p w14:paraId="163789CD" w14:textId="77777777" w:rsidR="009E6980" w:rsidRPr="005C0D65" w:rsidRDefault="009E6980" w:rsidP="001C752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5C0D65">
              <w:rPr>
                <w:rFonts w:ascii="Arial" w:eastAsia="宋体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506" w:type="dxa"/>
            <w:noWrap/>
            <w:hideMark/>
          </w:tcPr>
          <w:p w14:paraId="6BAE4A7F" w14:textId="77777777" w:rsidR="009E6980" w:rsidRPr="005C0D65" w:rsidRDefault="009E6980" w:rsidP="001C752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5C0D65">
              <w:rPr>
                <w:rFonts w:ascii="Arial" w:eastAsia="宋体" w:hAnsi="Arial" w:cs="Arial"/>
                <w:color w:val="000000"/>
                <w:kern w:val="0"/>
                <w:sz w:val="22"/>
              </w:rPr>
              <w:t>3</w:t>
            </w:r>
          </w:p>
        </w:tc>
      </w:tr>
      <w:tr w:rsidR="009E6980" w:rsidRPr="005C0D65" w14:paraId="653F2944" w14:textId="77777777" w:rsidTr="001C7520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noWrap/>
            <w:hideMark/>
          </w:tcPr>
          <w:p w14:paraId="23D46F76" w14:textId="77777777" w:rsidR="009E6980" w:rsidRPr="005C0D65" w:rsidRDefault="009E6980" w:rsidP="001C752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5C0D65">
              <w:rPr>
                <w:rFonts w:ascii="Arial" w:eastAsia="宋体" w:hAnsi="Arial" w:cs="Arial"/>
                <w:color w:val="000000"/>
                <w:kern w:val="0"/>
                <w:sz w:val="22"/>
              </w:rPr>
              <w:t>Anlotinib</w:t>
            </w:r>
          </w:p>
        </w:tc>
        <w:tc>
          <w:tcPr>
            <w:tcW w:w="1543" w:type="dxa"/>
            <w:noWrap/>
            <w:hideMark/>
          </w:tcPr>
          <w:p w14:paraId="27C4BD5D" w14:textId="77777777" w:rsidR="009E6980" w:rsidRPr="005C0D65" w:rsidRDefault="009E6980" w:rsidP="001C752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5C0D65">
              <w:rPr>
                <w:rFonts w:ascii="Arial" w:eastAsia="宋体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506" w:type="dxa"/>
            <w:noWrap/>
            <w:hideMark/>
          </w:tcPr>
          <w:p w14:paraId="41A154CE" w14:textId="77777777" w:rsidR="009E6980" w:rsidRPr="005C0D65" w:rsidRDefault="009E6980" w:rsidP="001C752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5C0D65">
              <w:rPr>
                <w:rFonts w:ascii="Arial" w:eastAsia="宋体" w:hAnsi="Arial" w:cs="Arial"/>
                <w:color w:val="000000"/>
                <w:kern w:val="0"/>
                <w:sz w:val="22"/>
              </w:rPr>
              <w:t>11</w:t>
            </w:r>
          </w:p>
        </w:tc>
      </w:tr>
      <w:tr w:rsidR="009E6980" w:rsidRPr="005C0D65" w14:paraId="29C48E5E" w14:textId="77777777" w:rsidTr="001C7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tcBorders>
              <w:bottom w:val="single" w:sz="4" w:space="0" w:color="auto"/>
            </w:tcBorders>
            <w:noWrap/>
            <w:hideMark/>
          </w:tcPr>
          <w:p w14:paraId="431F0C04" w14:textId="77777777" w:rsidR="009E6980" w:rsidRPr="005C0D65" w:rsidRDefault="009E6980" w:rsidP="001C752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5C0D65">
              <w:rPr>
                <w:rFonts w:ascii="Arial" w:eastAsia="宋体" w:hAnsi="Arial" w:cs="Arial"/>
                <w:color w:val="000000"/>
                <w:kern w:val="0"/>
                <w:sz w:val="22"/>
              </w:rPr>
              <w:t>Local treatment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noWrap/>
            <w:hideMark/>
          </w:tcPr>
          <w:p w14:paraId="191CC807" w14:textId="77777777" w:rsidR="009E6980" w:rsidRPr="005C0D65" w:rsidRDefault="009E6980" w:rsidP="001C752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5C0D65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506" w:type="dxa"/>
            <w:tcBorders>
              <w:bottom w:val="single" w:sz="4" w:space="0" w:color="auto"/>
            </w:tcBorders>
            <w:noWrap/>
            <w:hideMark/>
          </w:tcPr>
          <w:p w14:paraId="00326E77" w14:textId="77777777" w:rsidR="009E6980" w:rsidRPr="005C0D65" w:rsidRDefault="009E6980" w:rsidP="001C752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5C0D65">
              <w:rPr>
                <w:rFonts w:ascii="Arial" w:eastAsia="宋体" w:hAnsi="Arial" w:cs="Arial"/>
                <w:color w:val="000000"/>
                <w:kern w:val="0"/>
                <w:sz w:val="22"/>
              </w:rPr>
              <w:t>6</w:t>
            </w:r>
          </w:p>
        </w:tc>
      </w:tr>
    </w:tbl>
    <w:p w14:paraId="2062431E" w14:textId="77777777" w:rsidR="00D67E6D" w:rsidRDefault="00D67E6D"/>
    <w:sectPr w:rsidR="00D67E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5F2"/>
    <w:rsid w:val="009E6980"/>
    <w:rsid w:val="00B475F2"/>
    <w:rsid w:val="00D67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396F37-4F6F-4AD4-9D1F-6FFBA1AF4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69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st Table 1 Light"/>
    <w:basedOn w:val="a1"/>
    <w:uiPriority w:val="46"/>
    <w:rsid w:val="009E698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正宇</dc:creator>
  <cp:keywords/>
  <dc:description/>
  <cp:lastModifiedBy>杨 正宇</cp:lastModifiedBy>
  <cp:revision>2</cp:revision>
  <dcterms:created xsi:type="dcterms:W3CDTF">2022-02-09T06:28:00Z</dcterms:created>
  <dcterms:modified xsi:type="dcterms:W3CDTF">2022-02-09T06:28:00Z</dcterms:modified>
</cp:coreProperties>
</file>